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4"/>
        <w:numPr>
          <w:ilvl w:val="1"/>
          <w:numId w:val="0"/>
        </w:numPr>
        <w:ind w:leftChars="0"/>
        <w:rPr>
          <w:rFonts w:hint="eastAsia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797CDA0B">
      <w:pPr>
        <w:pStyle w:val="54"/>
        <w:spacing w:before="0"/>
        <w:ind w:left="0" w:leftChars="0" w:firstLine="0" w:firstLineChars="0"/>
        <w:rPr>
          <w:rFonts w:ascii="Times New Roman" w:hAnsi="Times New Roman" w:eastAsia="Cambria" w:cs="Times New Roman"/>
          <w:b w:val="0"/>
          <w:bCs/>
          <w:color w:val="auto"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 w:bidi="ar-SA"/>
        </w:rPr>
        <w:t>S2</w:t>
      </w:r>
      <w:bookmarkStart w:id="0" w:name="_GoBack"/>
      <w:bookmarkEnd w:id="0"/>
      <w:r>
        <w:rPr>
          <w:rFonts w:ascii="Times New Roman" w:hAnsi="Times New Roman" w:eastAsia="Cambria" w:cs="Times New Roman"/>
          <w:b/>
          <w:color w:val="auto"/>
          <w:sz w:val="24"/>
          <w:szCs w:val="24"/>
          <w:lang w:val="en-US" w:eastAsia="en-US" w:bidi="ar-SA"/>
        </w:rPr>
        <w:t xml:space="preserve">. </w:t>
      </w:r>
      <w:r>
        <w:rPr>
          <w:rFonts w:ascii="Times New Roman" w:hAnsi="Times New Roman" w:eastAsia="Cambria" w:cs="Times New Roman"/>
          <w:b w:val="0"/>
          <w:bCs/>
          <w:color w:val="auto"/>
          <w:sz w:val="24"/>
          <w:szCs w:val="24"/>
          <w:lang w:val="en-US" w:eastAsia="zh-CN" w:bidi="ar-SA"/>
        </w:rPr>
        <w:t>Top 10 differential expressed genes</w:t>
      </w:r>
      <w:r>
        <w:rPr>
          <w:rFonts w:ascii="Times New Roman" w:hAnsi="Times New Roman" w:eastAsia="Cambria" w:cs="Times New Roman"/>
          <w:b w:val="0"/>
          <w:bCs/>
          <w:color w:val="auto"/>
          <w:sz w:val="24"/>
          <w:szCs w:val="24"/>
          <w:lang w:val="en-US" w:eastAsia="en-US" w:bidi="ar-SA"/>
        </w:rPr>
        <w:t>.</w:t>
      </w:r>
    </w:p>
    <w:tbl>
      <w:tblPr>
        <w:tblStyle w:val="20"/>
        <w:tblW w:w="104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1"/>
        <w:gridCol w:w="1309"/>
        <w:gridCol w:w="1291"/>
        <w:gridCol w:w="1136"/>
        <w:gridCol w:w="2746"/>
        <w:gridCol w:w="2762"/>
      </w:tblGrid>
      <w:tr w14:paraId="2EB0A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C5CC49">
            <w:pPr>
              <w:pStyle w:val="55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Gene</w:t>
            </w:r>
          </w:p>
        </w:tc>
        <w:tc>
          <w:tcPr>
            <w:tcW w:w="13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3AE2C3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FDR</w:t>
            </w:r>
          </w:p>
        </w:tc>
        <w:tc>
          <w:tcPr>
            <w:tcW w:w="12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1A2F4C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log2FC</w:t>
            </w:r>
          </w:p>
        </w:tc>
        <w:tc>
          <w:tcPr>
            <w:tcW w:w="11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957C5B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regulated</w:t>
            </w:r>
          </w:p>
        </w:tc>
        <w:tc>
          <w:tcPr>
            <w:tcW w:w="27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D091BC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KEGG_pathway_annotation</w:t>
            </w:r>
          </w:p>
        </w:tc>
        <w:tc>
          <w:tcPr>
            <w:tcW w:w="27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73E1F8">
            <w:pPr>
              <w:spacing w:line="36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lang w:bidi="en-US"/>
              </w:rPr>
              <w:t>NR_annotation</w:t>
            </w:r>
          </w:p>
        </w:tc>
      </w:tr>
      <w:tr w14:paraId="42EBF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F29005">
            <w:pPr>
              <w:pStyle w:val="55"/>
              <w:adjustRightInd/>
              <w:snapToGrid/>
              <w:spacing w:line="228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FNDC1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8BE20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5.39E-28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6A70E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5.677500634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79D8E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84173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TGF-beta signaling pathway (ko04350)</w:t>
            </w:r>
          </w:p>
        </w:tc>
        <w:tc>
          <w:tcPr>
            <w:tcW w:w="27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7AD93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fibronectin type III domain-containing protein 1 isoform X1 [Bos taurus]</w:t>
            </w:r>
          </w:p>
        </w:tc>
      </w:tr>
      <w:tr w14:paraId="5DEAB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C9E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NCOR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4A0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30E-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E7D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3.0926183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72F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F5E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Notch signaling pathway (ko04330);; Epstein-Barr virus infection (ko05169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4AAE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TPA: nuclear receptor co-repressor 2-like [Bos taurus]</w:t>
            </w:r>
          </w:p>
        </w:tc>
      </w:tr>
      <w:tr w14:paraId="5BB0B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709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LOC5403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F8DD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09E-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365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5.5881792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6B6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AA1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utophagy - animal (ko04140);; mTOR signaling pathway (ko04150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BD8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TPA: Rraga protein-like [Bos taurus]</w:t>
            </w:r>
          </w:p>
        </w:tc>
      </w:tr>
      <w:tr w14:paraId="3FA50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642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LOC539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16F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1.09E-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EF2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3.9614459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39B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B77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Renin-angiotensin system (ko04614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5B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mast cell protease 2 [Bos taurus]</w:t>
            </w:r>
          </w:p>
        </w:tc>
      </w:tr>
      <w:tr w14:paraId="46EBA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E15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LOC6172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F23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2.23E-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19F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13.337978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F72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1AE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Salivary secretion (ko04970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6B3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lysozyme C, tracheal isozyme isoform X1 [Bos taurus]</w:t>
            </w:r>
          </w:p>
        </w:tc>
      </w:tr>
      <w:tr w14:paraId="1ED6E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134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LOC404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BAC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7.47E-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F1B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4.329221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740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66F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DD5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TPA: spleen trypsin inhibitor I precursor [Bos taurus]</w:t>
            </w:r>
          </w:p>
        </w:tc>
      </w:tr>
      <w:tr w14:paraId="5F88D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B548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PT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5EE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7.51E-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86C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3.958638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9B04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up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EC0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A0E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pancreatic trypsin inhibitor precursor [Bos taurus]</w:t>
            </w:r>
          </w:p>
        </w:tc>
      </w:tr>
      <w:tr w14:paraId="2623A0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002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NCKAP5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B376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2.89E-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7B53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2.0522905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079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80B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-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3AFB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nck-associated protein 5-like isoform X2 [Bos taurus]</w:t>
            </w:r>
          </w:p>
        </w:tc>
      </w:tr>
      <w:tr w14:paraId="39FF5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50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RHGEF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F6EA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3.28E-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172C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4.4869914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B43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B6B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Autophagy - animal (ko04140);; mTOR signaling pathway (ko04150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7967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ras-related GTP-binding protein A [Bos taurus]</w:t>
            </w:r>
          </w:p>
        </w:tc>
      </w:tr>
      <w:tr w14:paraId="41948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DB7AEF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CIC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07CF09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3.63E-16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9E4631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-2.547886735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F788F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down</w:t>
            </w:r>
          </w:p>
        </w:tc>
        <w:tc>
          <w:tcPr>
            <w:tcW w:w="2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4D2F70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Spinocerebellar ataxia (ko05017)</w:t>
            </w:r>
          </w:p>
        </w:tc>
        <w:tc>
          <w:tcPr>
            <w:tcW w:w="27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21A3C5">
            <w:pPr>
              <w:spacing w:line="228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lang w:bidi="en-US"/>
              </w:rPr>
              <w:t>protein capicua homolog isoform X1 [Bos taurus]</w:t>
            </w:r>
          </w:p>
        </w:tc>
      </w:tr>
    </w:tbl>
    <w:p w14:paraId="774A871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51A2903"/>
    <w:rsid w:val="7723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93</Words>
  <Characters>2424</Characters>
  <Lines>6</Lines>
  <Paragraphs>1</Paragraphs>
  <TotalTime>1</TotalTime>
  <ScaleCrop>false</ScaleCrop>
  <LinksUpToDate>false</LinksUpToDate>
  <CharactersWithSpaces>257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丽</cp:lastModifiedBy>
  <cp:lastPrinted>2013-10-03T12:51:00Z</cp:lastPrinted>
  <dcterms:modified xsi:type="dcterms:W3CDTF">2024-12-07T08:12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E6A22F07233342B58DA81DB1316B44C2_12</vt:lpwstr>
  </property>
</Properties>
</file>